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BBE" w:rsidRDefault="00AD3D12" w:rsidP="00AD3D12">
      <w:pPr>
        <w:jc w:val="center"/>
      </w:pPr>
      <w:r>
        <w:t xml:space="preserve">AUTHOR DECLARATION </w:t>
      </w:r>
      <w:bookmarkStart w:id="0" w:name="_GoBack"/>
      <w:bookmarkEnd w:id="0"/>
    </w:p>
    <w:p w:rsidR="00333BBE" w:rsidRDefault="00333BBE" w:rsidP="00333BBE">
      <w:pPr>
        <w:spacing w:after="0"/>
        <w:jc w:val="both"/>
      </w:pPr>
      <w:r w:rsidRPr="00333BBE">
        <w:t>We wish to confirm that there are no known conflicts of interest assoc</w:t>
      </w:r>
      <w:r>
        <w:t xml:space="preserve">iated with this publication and </w:t>
      </w:r>
      <w:r w:rsidRPr="00333BBE">
        <w: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w:t>
      </w:r>
      <w:r>
        <w:t xml:space="preserve">roperty. </w:t>
      </w:r>
    </w:p>
    <w:p w:rsidR="00333BBE" w:rsidRDefault="00333BBE" w:rsidP="00333BBE">
      <w:pPr>
        <w:spacing w:after="0"/>
        <w:jc w:val="both"/>
      </w:pPr>
      <w:r>
        <w:t>We further confirm that any aspect of the work covered in this manuscript that has involved either experimental animals or human patients has been conducted with the ethical approval of all relevant bodies and that such approvals are acknowledged within the manuscript</w:t>
      </w:r>
    </w:p>
    <w:p w:rsidR="00333BBE" w:rsidRDefault="00333BBE" w:rsidP="00333BBE">
      <w:pPr>
        <w:spacing w:after="0"/>
      </w:pPr>
    </w:p>
    <w:p w:rsidR="00047C3D" w:rsidRDefault="00333BBE" w:rsidP="00333BBE">
      <w:pPr>
        <w:spacing w:after="0"/>
        <w:jc w:val="both"/>
      </w:pPr>
      <w:r>
        <w:t>We understand that th</w:t>
      </w:r>
      <w:r w:rsidRPr="00333BBE">
        <w:t>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PLEASE CONFIRM WHAT E-MAIL ADDRESS YOU WISH TO INSERT HERE) Signed by all authors as follows:</w:t>
      </w:r>
    </w:p>
    <w:sectPr w:rsidR="00047C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BBE"/>
    <w:rsid w:val="00047C3D"/>
    <w:rsid w:val="00333BBE"/>
    <w:rsid w:val="00AD3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9C92BD2-AC49-4A45-B0EE-83960D92E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2</cp:revision>
  <dcterms:created xsi:type="dcterms:W3CDTF">2018-07-04T22:14:00Z</dcterms:created>
  <dcterms:modified xsi:type="dcterms:W3CDTF">2018-07-04T22:14:00Z</dcterms:modified>
</cp:coreProperties>
</file>